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6AEA2" w14:textId="77777777" w:rsidR="002932D3" w:rsidRPr="00E9459E" w:rsidRDefault="002932D3" w:rsidP="002932D3">
      <w:pPr>
        <w:rPr>
          <w:rFonts w:ascii="Times New Roman" w:hAnsi="Times New Roman" w:cs="Times New Roman"/>
          <w:sz w:val="22"/>
        </w:rPr>
      </w:pPr>
      <w:r w:rsidRPr="00E9459E">
        <w:rPr>
          <w:rFonts w:ascii="Times New Roman" w:hAnsi="Times New Roman" w:cs="Times New Roman"/>
          <w:sz w:val="22"/>
        </w:rPr>
        <w:t>Supplementa</w:t>
      </w:r>
      <w:r>
        <w:rPr>
          <w:rFonts w:ascii="Times New Roman" w:hAnsi="Times New Roman" w:cs="Times New Roman" w:hint="eastAsia"/>
          <w:sz w:val="22"/>
        </w:rPr>
        <w:t>r</w:t>
      </w:r>
      <w:r w:rsidRPr="00E9459E">
        <w:rPr>
          <w:rFonts w:ascii="Times New Roman" w:hAnsi="Times New Roman" w:cs="Times New Roman"/>
          <w:sz w:val="22"/>
        </w:rPr>
        <w:t>y Table 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5"/>
        <w:gridCol w:w="1039"/>
        <w:gridCol w:w="4111"/>
        <w:gridCol w:w="1077"/>
      </w:tblGrid>
      <w:tr w:rsidR="002932D3" w14:paraId="13E26026" w14:textId="77777777" w:rsidTr="005B4170">
        <w:tc>
          <w:tcPr>
            <w:tcW w:w="207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B964F93" w14:textId="77777777" w:rsidR="002932D3" w:rsidRDefault="002932D3" w:rsidP="005B4170">
            <w:r>
              <w:t>P</w:t>
            </w:r>
            <w:r>
              <w:rPr>
                <w:rFonts w:hint="eastAsia"/>
              </w:rPr>
              <w:t>rimers</w:t>
            </w:r>
          </w:p>
        </w:tc>
        <w:tc>
          <w:tcPr>
            <w:tcW w:w="103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10778243" w14:textId="77777777" w:rsidR="002932D3" w:rsidRDefault="002932D3" w:rsidP="005B4170"/>
        </w:tc>
        <w:tc>
          <w:tcPr>
            <w:tcW w:w="411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53CCFF3C" w14:textId="77777777" w:rsidR="002932D3" w:rsidRDefault="002932D3" w:rsidP="005B4170">
            <w:r w:rsidRPr="0031099D">
              <w:t>Sequence5’-3’</w:t>
            </w:r>
          </w:p>
        </w:tc>
        <w:tc>
          <w:tcPr>
            <w:tcW w:w="107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A6871CB" w14:textId="77777777" w:rsidR="002932D3" w:rsidRDefault="002932D3" w:rsidP="005B4170">
            <w:r w:rsidRPr="0031099D">
              <w:t>Purpose</w:t>
            </w:r>
          </w:p>
        </w:tc>
      </w:tr>
      <w:tr w:rsidR="002932D3" w14:paraId="3F56B3DF" w14:textId="77777777" w:rsidTr="005B4170">
        <w:tc>
          <w:tcPr>
            <w:tcW w:w="207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8F5EC1" w14:textId="77777777" w:rsidR="002932D3" w:rsidRDefault="002932D3" w:rsidP="005B4170">
            <w:r w:rsidRPr="0031099D">
              <w:t>H-GAPDH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3300DC" w14:textId="77777777" w:rsidR="002932D3" w:rsidRDefault="002932D3" w:rsidP="005B4170">
            <w:r w:rsidRPr="0031099D">
              <w:t>Forward</w:t>
            </w:r>
          </w:p>
        </w:tc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4BD61" w14:textId="77777777" w:rsidR="002932D3" w:rsidRDefault="002932D3" w:rsidP="005B4170">
            <w:r w:rsidRPr="00245F19">
              <w:t>5’- CA TCA TCCCTGCCTCTACTGG -3’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D21AB0" w14:textId="77777777" w:rsidR="002932D3" w:rsidRDefault="002932D3" w:rsidP="005B4170">
            <w:r w:rsidRPr="0031099D">
              <w:t>qPCR</w:t>
            </w:r>
          </w:p>
        </w:tc>
      </w:tr>
      <w:tr w:rsidR="002932D3" w14:paraId="686BC405" w14:textId="77777777" w:rsidTr="005B4170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3F34FF" w14:textId="77777777" w:rsidR="002932D3" w:rsidRDefault="002932D3" w:rsidP="005B4170"/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FE10350" w14:textId="77777777" w:rsidR="002932D3" w:rsidRDefault="002932D3" w:rsidP="005B4170">
            <w:r w:rsidRPr="0031099D"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48E477" w14:textId="77777777" w:rsidR="002932D3" w:rsidRDefault="002932D3" w:rsidP="005B4170">
            <w:r w:rsidRPr="00245F19">
              <w:t>5’- GTGGGTGTCGCTGTTGAAGTC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7158E4" w14:textId="77777777" w:rsidR="002932D3" w:rsidRDefault="002932D3" w:rsidP="005B4170">
            <w:r w:rsidRPr="0031099D">
              <w:t>qPCR</w:t>
            </w:r>
          </w:p>
        </w:tc>
      </w:tr>
      <w:tr w:rsidR="002932D3" w14:paraId="301EDE0C" w14:textId="77777777" w:rsidTr="005B4170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4BDF91" w14:textId="77777777" w:rsidR="002932D3" w:rsidRDefault="002932D3" w:rsidP="005B4170">
            <w:r w:rsidRPr="0031099D">
              <w:t>H-ATG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CC78CB" w14:textId="77777777" w:rsidR="002932D3" w:rsidRDefault="002932D3" w:rsidP="005B4170">
            <w:r w:rsidRPr="0031099D"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42E9A6" w14:textId="77777777" w:rsidR="002932D3" w:rsidRDefault="002932D3" w:rsidP="005B4170">
            <w:r w:rsidRPr="00245F19">
              <w:t>5’- TGTTTA TTCGTCGGTTCA TTTTG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0A6058" w14:textId="77777777" w:rsidR="002932D3" w:rsidRDefault="002932D3" w:rsidP="005B4170">
            <w:r w:rsidRPr="0031099D">
              <w:t>qPCR</w:t>
            </w:r>
          </w:p>
        </w:tc>
      </w:tr>
      <w:tr w:rsidR="002932D3" w14:paraId="30A96555" w14:textId="77777777" w:rsidTr="005B4170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39302D" w14:textId="77777777" w:rsidR="002932D3" w:rsidRDefault="002932D3" w:rsidP="005B4170"/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BFA0291" w14:textId="77777777" w:rsidR="002932D3" w:rsidRDefault="002932D3" w:rsidP="005B4170">
            <w:r w:rsidRPr="0031099D"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4154CF" w14:textId="77777777" w:rsidR="002932D3" w:rsidRDefault="002932D3" w:rsidP="005B4170">
            <w:r w:rsidRPr="00245F19">
              <w:t>5’- CAGCTTAGTGTTCCCTGCA TTC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5F64C3" w14:textId="77777777" w:rsidR="002932D3" w:rsidRDefault="002932D3" w:rsidP="005B4170">
            <w:r w:rsidRPr="0031099D">
              <w:t>qPCR</w:t>
            </w:r>
          </w:p>
        </w:tc>
      </w:tr>
      <w:tr w:rsidR="002932D3" w14:paraId="20F181AB" w14:textId="77777777" w:rsidTr="005B4170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A13535" w14:textId="77777777" w:rsidR="002932D3" w:rsidRDefault="002932D3" w:rsidP="005B4170">
            <w:r w:rsidRPr="0031099D">
              <w:t>H-ATG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832F75" w14:textId="77777777" w:rsidR="002932D3" w:rsidRDefault="002932D3" w:rsidP="005B4170">
            <w:r w:rsidRPr="0031099D"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C0896D" w14:textId="77777777" w:rsidR="002932D3" w:rsidRDefault="002932D3" w:rsidP="005B4170">
            <w:r w:rsidRPr="00245F19">
              <w:t>5’- CTACTTCAA TTGCTGCTGGAGG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64DFFC" w14:textId="77777777" w:rsidR="002932D3" w:rsidRDefault="002932D3" w:rsidP="005B4170">
            <w:r w:rsidRPr="0031099D">
              <w:t>qPCR</w:t>
            </w:r>
          </w:p>
        </w:tc>
      </w:tr>
      <w:tr w:rsidR="002932D3" w14:paraId="6F9F66E8" w14:textId="77777777" w:rsidTr="005B4170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83CA8" w14:textId="77777777" w:rsidR="002932D3" w:rsidRDefault="002932D3" w:rsidP="005B4170"/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30BFA6F" w14:textId="77777777" w:rsidR="002932D3" w:rsidRDefault="002932D3" w:rsidP="005B4170">
            <w:r w:rsidRPr="0031099D"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934279" w14:textId="77777777" w:rsidR="002932D3" w:rsidRDefault="002932D3" w:rsidP="005B4170">
            <w:r w:rsidRPr="00245F19">
              <w:t>5’- GCCAGCAGGTTCCTCTGTTC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6A071B" w14:textId="77777777" w:rsidR="002932D3" w:rsidRDefault="002932D3" w:rsidP="005B4170">
            <w:r w:rsidRPr="0031099D">
              <w:t>qPCR</w:t>
            </w:r>
          </w:p>
        </w:tc>
      </w:tr>
      <w:tr w:rsidR="002932D3" w14:paraId="3D9CEC97" w14:textId="77777777" w:rsidTr="005B4170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3BB2CA" w14:textId="77777777" w:rsidR="002932D3" w:rsidRDefault="002932D3" w:rsidP="005B4170">
            <w:r w:rsidRPr="0031099D">
              <w:t>H-</w:t>
            </w:r>
            <w:r>
              <w:t>B</w:t>
            </w:r>
            <w:r>
              <w:rPr>
                <w:rFonts w:hint="eastAsia"/>
              </w:rPr>
              <w:t>cl-</w:t>
            </w:r>
            <w: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A46C76C" w14:textId="77777777" w:rsidR="002932D3" w:rsidRDefault="002932D3" w:rsidP="005B4170">
            <w:r w:rsidRPr="0031099D"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5D647D" w14:textId="77777777" w:rsidR="002932D3" w:rsidRDefault="002932D3" w:rsidP="005B4170">
            <w:r w:rsidRPr="00245F19">
              <w:t>5’- TGGGGTCATGTGTGTGGAGAG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E4B268" w14:textId="77777777" w:rsidR="002932D3" w:rsidRDefault="002932D3" w:rsidP="005B4170">
            <w:r w:rsidRPr="0031099D">
              <w:t>qPCR</w:t>
            </w:r>
          </w:p>
        </w:tc>
      </w:tr>
      <w:tr w:rsidR="002932D3" w14:paraId="0C208CB0" w14:textId="77777777" w:rsidTr="005B4170">
        <w:tc>
          <w:tcPr>
            <w:tcW w:w="207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D2829" w14:textId="77777777" w:rsidR="002932D3" w:rsidRDefault="002932D3" w:rsidP="005B4170"/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6A8C6F" w14:textId="77777777" w:rsidR="002932D3" w:rsidRDefault="002932D3" w:rsidP="005B4170">
            <w:r w:rsidRPr="0031099D"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9A2224" w14:textId="77777777" w:rsidR="002932D3" w:rsidRDefault="002932D3" w:rsidP="005B4170">
            <w:r w:rsidRPr="00245F19">
              <w:t>5’- AATCAAACAGAGGCCGCATG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D1C922D" w14:textId="77777777" w:rsidR="002932D3" w:rsidRDefault="002932D3" w:rsidP="005B4170">
            <w:r w:rsidRPr="0031099D">
              <w:t>qPCR</w:t>
            </w:r>
          </w:p>
        </w:tc>
      </w:tr>
      <w:tr w:rsidR="002932D3" w14:paraId="50A8594B" w14:textId="77777777" w:rsidTr="005B4170">
        <w:tc>
          <w:tcPr>
            <w:tcW w:w="20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1E23A" w14:textId="77777777" w:rsidR="002932D3" w:rsidRDefault="002932D3" w:rsidP="005B4170">
            <w:r w:rsidRPr="0031099D">
              <w:t>H-</w:t>
            </w:r>
            <w:proofErr w:type="spellStart"/>
            <w:r>
              <w:t>Bax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109DF1" w14:textId="77777777" w:rsidR="002932D3" w:rsidRDefault="002932D3" w:rsidP="005B4170">
            <w:r w:rsidRPr="0031099D">
              <w:t>Forwar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C87FC58" w14:textId="77777777" w:rsidR="002932D3" w:rsidRDefault="002932D3" w:rsidP="005B4170">
            <w:r w:rsidRPr="00245F19">
              <w:t>5’- CCGAGAGGTCTTTTTCCGAG -3’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E894FD" w14:textId="77777777" w:rsidR="002932D3" w:rsidRDefault="002932D3" w:rsidP="005B4170">
            <w:r w:rsidRPr="0031099D">
              <w:t>qPCR</w:t>
            </w:r>
          </w:p>
        </w:tc>
      </w:tr>
      <w:tr w:rsidR="002932D3" w14:paraId="79E897D5" w14:textId="77777777" w:rsidTr="005B4170">
        <w:tc>
          <w:tcPr>
            <w:tcW w:w="207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76729A" w14:textId="77777777" w:rsidR="002932D3" w:rsidRDefault="002932D3" w:rsidP="005B4170"/>
        </w:tc>
        <w:tc>
          <w:tcPr>
            <w:tcW w:w="103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176E6B" w14:textId="77777777" w:rsidR="002932D3" w:rsidRDefault="002932D3" w:rsidP="005B4170">
            <w:r w:rsidRPr="0031099D">
              <w:t>Rever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F3A4A2" w14:textId="77777777" w:rsidR="002932D3" w:rsidRDefault="002932D3" w:rsidP="005B4170">
            <w:r w:rsidRPr="00245F19">
              <w:t>5’- AGGGACATCAGTCGCTTCAGT -3’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FFC9AC" w14:textId="77777777" w:rsidR="002932D3" w:rsidRDefault="002932D3" w:rsidP="005B4170">
            <w:r w:rsidRPr="0031099D">
              <w:t>qPCR</w:t>
            </w:r>
          </w:p>
        </w:tc>
      </w:tr>
    </w:tbl>
    <w:p w14:paraId="0FC259C9" w14:textId="77777777" w:rsidR="00AA3DEB" w:rsidRDefault="00AA3DEB"/>
    <w:sectPr w:rsidR="00AA3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DB8A2" w14:textId="77777777" w:rsidR="00496C76" w:rsidRDefault="00496C76" w:rsidP="002932D3">
      <w:r>
        <w:separator/>
      </w:r>
    </w:p>
  </w:endnote>
  <w:endnote w:type="continuationSeparator" w:id="0">
    <w:p w14:paraId="089D31AD" w14:textId="77777777" w:rsidR="00496C76" w:rsidRDefault="00496C76" w:rsidP="00293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7B4E07" w14:textId="77777777" w:rsidR="00496C76" w:rsidRDefault="00496C76" w:rsidP="002932D3">
      <w:r>
        <w:separator/>
      </w:r>
    </w:p>
  </w:footnote>
  <w:footnote w:type="continuationSeparator" w:id="0">
    <w:p w14:paraId="471A76A8" w14:textId="77777777" w:rsidR="00496C76" w:rsidRDefault="00496C76" w:rsidP="00293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CD"/>
    <w:rsid w:val="002932D3"/>
    <w:rsid w:val="00496C76"/>
    <w:rsid w:val="00AA3DEB"/>
    <w:rsid w:val="00E617ED"/>
    <w:rsid w:val="00FA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EF8DE0-5D79-4B9F-88CF-D06FC8C1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32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2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2D3"/>
    <w:rPr>
      <w:sz w:val="18"/>
      <w:szCs w:val="18"/>
    </w:rPr>
  </w:style>
  <w:style w:type="table" w:styleId="a7">
    <w:name w:val="Table Grid"/>
    <w:basedOn w:val="a1"/>
    <w:uiPriority w:val="39"/>
    <w:qFormat/>
    <w:rsid w:val="002932D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豪 苏</dc:creator>
  <cp:keywords/>
  <dc:description/>
  <cp:lastModifiedBy>文豪 苏</cp:lastModifiedBy>
  <cp:revision>2</cp:revision>
  <dcterms:created xsi:type="dcterms:W3CDTF">2020-10-27T21:54:00Z</dcterms:created>
  <dcterms:modified xsi:type="dcterms:W3CDTF">2020-10-27T21:54:00Z</dcterms:modified>
</cp:coreProperties>
</file>